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Ind w:w="90" w:type="dxa"/>
        <w:tblBorders>
          <w:top w:val="none" w:sz="12" w:space="0" w:color="000000" w:themeColor="text1"/>
          <w:left w:val="none" w:sz="12" w:space="0" w:color="000000" w:themeColor="text1"/>
          <w:bottom w:val="none" w:sz="12" w:space="0" w:color="000000" w:themeColor="text1"/>
          <w:right w:val="none" w:sz="12" w:space="0" w:color="000000" w:themeColor="text1"/>
          <w:insideH w:val="none" w:sz="12" w:space="0" w:color="000000" w:themeColor="text1"/>
          <w:insideV w:val="none" w:sz="12" w:space="0" w:color="000000" w:themeColor="text1"/>
        </w:tblBorders>
        <w:tblLook w:val="04A0" w:firstRow="1" w:lastRow="0" w:firstColumn="1" w:lastColumn="0" w:noHBand="0" w:noVBand="1"/>
      </w:tblPr>
      <w:tblGrid>
        <w:gridCol w:w="2117"/>
        <w:gridCol w:w="7153"/>
      </w:tblGrid>
      <w:tr w:rsidR="2B1B419D" w14:paraId="141B4C43" w14:textId="77777777" w:rsidTr="2B1B419D">
        <w:trPr>
          <w:trHeight w:val="1830"/>
        </w:trPr>
        <w:tc>
          <w:tcPr>
            <w:tcW w:w="2122" w:type="dxa"/>
            <w:tcMar>
              <w:left w:w="108" w:type="dxa"/>
              <w:right w:w="108" w:type="dxa"/>
            </w:tcMar>
          </w:tcPr>
          <w:p w14:paraId="1870F218" w14:textId="4ED88C5A" w:rsidR="5EDC180B" w:rsidRDefault="5EDC180B" w:rsidP="2B1B419D">
            <w:r>
              <w:rPr>
                <w:noProof/>
              </w:rPr>
              <w:drawing>
                <wp:inline distT="0" distB="0" distL="0" distR="0" wp14:anchorId="4C191B00" wp14:editId="6470E391">
                  <wp:extent cx="990600" cy="1009650"/>
                  <wp:effectExtent l="0" t="0" r="0" b="0"/>
                  <wp:docPr id="817162967" name="draw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17162967" name="Picture 817162967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90600" cy="10096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228" w:type="dxa"/>
            <w:tcMar>
              <w:left w:w="108" w:type="dxa"/>
              <w:right w:w="108" w:type="dxa"/>
            </w:tcMar>
            <w:vAlign w:val="center"/>
          </w:tcPr>
          <w:p w14:paraId="3162A791" w14:textId="78E78493" w:rsidR="2B1B419D" w:rsidRDefault="2B1B419D" w:rsidP="2B1B419D">
            <w:r w:rsidRPr="2B1B419D">
              <w:rPr>
                <w:rFonts w:ascii="Arial Narrow" w:eastAsia="Arial Narrow" w:hAnsi="Arial Narrow" w:cs="Arial Narrow"/>
                <w:sz w:val="24"/>
                <w:szCs w:val="24"/>
                <w:lang w:val="en-US"/>
              </w:rPr>
              <w:t>SAHLGRENSKA ACADEMY</w:t>
            </w:r>
          </w:p>
          <w:p w14:paraId="0E187252" w14:textId="53E71A75" w:rsidR="2B1B419D" w:rsidRDefault="2B1B419D" w:rsidP="2B1B419D">
            <w:r w:rsidRPr="2B1B419D">
              <w:rPr>
                <w:rFonts w:ascii="Arial Narrow" w:eastAsia="Arial Narrow" w:hAnsi="Arial Narrow" w:cs="Arial Narrow"/>
                <w:sz w:val="24"/>
                <w:szCs w:val="24"/>
                <w:lang w:val="en-US"/>
              </w:rPr>
              <w:t>INSTITUTE OF HEALTH &amp; CARE SCIENCES</w:t>
            </w:r>
            <w:r w:rsidRPr="2B1B419D">
              <w:rPr>
                <w:b/>
                <w:bCs/>
              </w:rPr>
              <w:t xml:space="preserve"> </w:t>
            </w:r>
          </w:p>
        </w:tc>
      </w:tr>
    </w:tbl>
    <w:p w14:paraId="75831B28" w14:textId="40E0527B" w:rsidR="00AC4D8D" w:rsidRDefault="00AC4D8D" w:rsidP="2B1B419D">
      <w:pPr>
        <w:rPr>
          <w:b/>
          <w:bCs/>
        </w:rPr>
      </w:pPr>
      <w:r w:rsidRPr="2B1B419D">
        <w:rPr>
          <w:b/>
          <w:bCs/>
        </w:rPr>
        <w:t>Annex1: Faculty needs survey questionnaire</w:t>
      </w:r>
    </w:p>
    <w:p w14:paraId="41B5B395" w14:textId="77777777" w:rsidR="00AC4D8D" w:rsidRDefault="00AC4D8D" w:rsidP="00AC4D8D">
      <w:pPr>
        <w:rPr>
          <w:b/>
        </w:rPr>
      </w:pPr>
    </w:p>
    <w:p w14:paraId="72B74440" w14:textId="77777777" w:rsidR="00AC4D8D" w:rsidRDefault="00AC4D8D" w:rsidP="00AC4D8D">
      <w:pPr>
        <w:spacing w:before="240" w:after="240"/>
      </w:pPr>
      <w:r>
        <w:t xml:space="preserve">I have read the Participant Information Sheet and consent to the data I enter being used as described in the information sheet        </w:t>
      </w:r>
      <w:r>
        <w:tab/>
      </w:r>
    </w:p>
    <w:p w14:paraId="7BC24561" w14:textId="77777777" w:rsidR="00AC4D8D" w:rsidRDefault="00AC4D8D" w:rsidP="00AC4D8D">
      <w:pPr>
        <w:spacing w:before="240"/>
        <w:ind w:left="360"/>
      </w:pPr>
      <w:r>
        <w:tab/>
      </w:r>
    </w:p>
    <w:p w14:paraId="66EC9D70" w14:textId="77777777" w:rsidR="00AC4D8D" w:rsidRPr="00C52FD8" w:rsidRDefault="00AC4D8D" w:rsidP="00AC4D8D">
      <w:r w:rsidRPr="00C52FD8">
        <w:t>I have read the Participant Information Sheet and consent to the data I enter being used as described in the information sheet</w:t>
      </w:r>
      <w:r w:rsidRPr="00C52FD8">
        <w:tab/>
      </w:r>
    </w:p>
    <w:p w14:paraId="1E60ADA0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3A5CF1">
        <w:t>What is your gender? M/F</w:t>
      </w:r>
      <w:r>
        <w:t>/other/prefer not to say</w:t>
      </w:r>
      <w:r w:rsidRPr="003A5CF1">
        <w:tab/>
      </w:r>
    </w:p>
    <w:p w14:paraId="7DF1A817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3A5CF1">
        <w:t>What is your age? (list)</w:t>
      </w:r>
    </w:p>
    <w:p w14:paraId="3ACA79CF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2B1B419D">
        <w:rPr>
          <w:lang w:val="en-US"/>
        </w:rPr>
        <w:t>What is your professional qualification? e.g. Certified Midwife; Nurse-Midwife; midwife; nurse but not midwife etc. (list)</w:t>
      </w:r>
    </w:p>
    <w:p w14:paraId="04AFD2FE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3A5CF1">
        <w:t>What is your higher academic qualification</w:t>
      </w:r>
      <w:r>
        <w:t xml:space="preserve"> </w:t>
      </w:r>
      <w:bookmarkStart w:id="0" w:name="_Hlk195091000"/>
      <w:r>
        <w:t>(Diploma, bachelor’s degree, master’s degree, PhD)</w:t>
      </w:r>
      <w:r w:rsidRPr="003A5CF1">
        <w:t>?</w:t>
      </w:r>
    </w:p>
    <w:p w14:paraId="683E171D" w14:textId="77777777" w:rsidR="00AC4D8D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bookmarkStart w:id="1" w:name="_Hlk181037717"/>
      <w:bookmarkEnd w:id="0"/>
      <w:r w:rsidRPr="2B1B419D">
        <w:rPr>
          <w:lang w:val="en-US"/>
        </w:rPr>
        <w:t>At which midwifery education institution do you work?</w:t>
      </w:r>
    </w:p>
    <w:p w14:paraId="3109A042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>
        <w:t>At which academic level of education do you teach? (Diploma, Bachelor, Master)</w:t>
      </w:r>
    </w:p>
    <w:bookmarkEnd w:id="1"/>
    <w:p w14:paraId="5955CCF5" w14:textId="77777777" w:rsidR="00AC4D8D" w:rsidRPr="00C52FD8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3A5CF1">
        <w:t>How long have you worked as a midwifery faculty member</w:t>
      </w:r>
      <w:r w:rsidRPr="00C52FD8">
        <w:t>/teacher? (List)</w:t>
      </w:r>
      <w:r w:rsidRPr="00C52FD8">
        <w:tab/>
      </w:r>
    </w:p>
    <w:p w14:paraId="4BA4A9B2" w14:textId="77777777" w:rsidR="00AC4D8D" w:rsidRPr="00C52FD8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C52FD8">
        <w:t>Does your current role involve any of the following activities/responsibilities? Check all the boxes that apply</w:t>
      </w:r>
    </w:p>
    <w:p w14:paraId="070EF193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Face-to-Face teaching</w:t>
      </w:r>
      <w:r>
        <w:t xml:space="preserve"> (in-person, not online)</w:t>
      </w:r>
    </w:p>
    <w:p w14:paraId="63565B0F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 xml:space="preserve">Online or blended </w:t>
      </w:r>
      <w:r>
        <w:t xml:space="preserve">(mix of online and face-to-face) </w:t>
      </w:r>
      <w:r w:rsidRPr="00C52FD8">
        <w:t>teaching</w:t>
      </w:r>
    </w:p>
    <w:p w14:paraId="02F0334F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Clinical teaching – Simulation</w:t>
      </w:r>
      <w:r>
        <w:t xml:space="preserve"> in skills lab</w:t>
      </w:r>
    </w:p>
    <w:p w14:paraId="53ECFD8B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Clinical teaching – in clinical environment</w:t>
      </w:r>
    </w:p>
    <w:p w14:paraId="45C79EE8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Curriculum design/Program and module development</w:t>
      </w:r>
    </w:p>
    <w:p w14:paraId="1627F9DC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Program and Curriculum or Program implementation</w:t>
      </w:r>
    </w:p>
    <w:p w14:paraId="16A91CA7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Research activities</w:t>
      </w:r>
    </w:p>
    <w:p w14:paraId="70BD0131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Writing manuscript for publication</w:t>
      </w:r>
    </w:p>
    <w:p w14:paraId="1DE39C6E" w14:textId="77777777" w:rsidR="00AC4D8D" w:rsidRDefault="00AC4D8D" w:rsidP="00AC4D8D">
      <w:pPr>
        <w:pStyle w:val="ListParagraph"/>
        <w:numPr>
          <w:ilvl w:val="0"/>
          <w:numId w:val="2"/>
        </w:numPr>
        <w:spacing w:line="259" w:lineRule="auto"/>
      </w:pPr>
      <w:r w:rsidRPr="00C52FD8">
        <w:t>Institutional leadership</w:t>
      </w:r>
    </w:p>
    <w:p w14:paraId="3FF4E387" w14:textId="77777777" w:rsidR="00AC4D8D" w:rsidRDefault="00AC4D8D" w:rsidP="00AC4D8D">
      <w:pPr>
        <w:pStyle w:val="ListParagraph"/>
        <w:numPr>
          <w:ilvl w:val="0"/>
          <w:numId w:val="2"/>
        </w:numPr>
        <w:spacing w:line="259" w:lineRule="auto"/>
      </w:pPr>
      <w:r>
        <w:t>Mentorship/Coaching</w:t>
      </w:r>
      <w:r w:rsidRPr="00C52FD8">
        <w:tab/>
      </w:r>
    </w:p>
    <w:p w14:paraId="30C99B65" w14:textId="77777777" w:rsidR="00AC4D8D" w:rsidRPr="00C52FD8" w:rsidRDefault="00AC4D8D" w:rsidP="00AC4D8D">
      <w:pPr>
        <w:pStyle w:val="ListParagraph"/>
        <w:numPr>
          <w:ilvl w:val="0"/>
          <w:numId w:val="2"/>
        </w:numPr>
        <w:spacing w:line="259" w:lineRule="auto"/>
      </w:pPr>
      <w:r>
        <w:t>Educational quality improvement activities</w:t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  <w:r w:rsidRPr="00C52FD8">
        <w:tab/>
      </w:r>
    </w:p>
    <w:p w14:paraId="415B3401" w14:textId="77777777" w:rsidR="00AC4D8D" w:rsidRPr="00C52FD8" w:rsidRDefault="00AC4D8D" w:rsidP="2B1B419D">
      <w:pPr>
        <w:pStyle w:val="ListParagraph"/>
        <w:numPr>
          <w:ilvl w:val="0"/>
          <w:numId w:val="1"/>
        </w:numPr>
        <w:spacing w:line="259" w:lineRule="auto"/>
        <w:rPr>
          <w:lang w:val="en-US"/>
        </w:rPr>
      </w:pPr>
      <w:r w:rsidRPr="2B1B419D">
        <w:rPr>
          <w:lang w:val="en-US"/>
        </w:rPr>
        <w:t>Please rank the activities/responsibilities in order of proportion of your time (with 1 being the most amount of your time), use the N/A if you are not involved in certain activities.</w:t>
      </w:r>
      <w:r>
        <w:tab/>
      </w:r>
    </w:p>
    <w:p w14:paraId="62E6DAAF" w14:textId="77777777" w:rsidR="00AC4D8D" w:rsidRPr="00C52FD8" w:rsidRDefault="00AC4D8D" w:rsidP="00AC4D8D"/>
    <w:p w14:paraId="4D6060FD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Face-to-Face teaching</w:t>
      </w:r>
    </w:p>
    <w:p w14:paraId="05759597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Online or blended teaching</w:t>
      </w:r>
    </w:p>
    <w:p w14:paraId="0AF886DE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Clinical teaching – Simulation</w:t>
      </w:r>
    </w:p>
    <w:p w14:paraId="7B5AB149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Clinical teaching – In clinical environment</w:t>
      </w:r>
    </w:p>
    <w:p w14:paraId="61503807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lastRenderedPageBreak/>
        <w:t>Curriculum design/Program and module development</w:t>
      </w:r>
    </w:p>
    <w:p w14:paraId="5D823DC8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Curriculum or Program and module implementation</w:t>
      </w:r>
    </w:p>
    <w:p w14:paraId="6889084E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Research activities</w:t>
      </w:r>
    </w:p>
    <w:p w14:paraId="6C1092B1" w14:textId="77777777" w:rsidR="00AC4D8D" w:rsidRPr="00C52FD8" w:rsidRDefault="00AC4D8D" w:rsidP="00AC4D8D">
      <w:pPr>
        <w:pStyle w:val="ListParagraph"/>
        <w:numPr>
          <w:ilvl w:val="0"/>
          <w:numId w:val="3"/>
        </w:numPr>
        <w:spacing w:line="259" w:lineRule="auto"/>
      </w:pPr>
      <w:r w:rsidRPr="00C52FD8">
        <w:t>Writing manuscript for publication</w:t>
      </w:r>
    </w:p>
    <w:p w14:paraId="52D881E4" w14:textId="77777777" w:rsidR="00AC4D8D" w:rsidRDefault="00AC4D8D" w:rsidP="00AC4D8D">
      <w:pPr>
        <w:pStyle w:val="ListParagraph"/>
        <w:numPr>
          <w:ilvl w:val="0"/>
          <w:numId w:val="3"/>
        </w:numPr>
        <w:spacing w:after="160" w:line="259" w:lineRule="auto"/>
      </w:pPr>
      <w:r w:rsidRPr="00C52FD8">
        <w:t>Institutional leadership</w:t>
      </w:r>
    </w:p>
    <w:p w14:paraId="56FBEFC1" w14:textId="77777777" w:rsidR="00AC4D8D" w:rsidRDefault="00AC4D8D" w:rsidP="00AC4D8D">
      <w:pPr>
        <w:pStyle w:val="ListParagraph"/>
        <w:numPr>
          <w:ilvl w:val="0"/>
          <w:numId w:val="3"/>
        </w:numPr>
        <w:spacing w:line="259" w:lineRule="auto"/>
      </w:pPr>
      <w:r>
        <w:t>Mentorship/Coaching</w:t>
      </w:r>
      <w:r w:rsidRPr="00C52FD8">
        <w:tab/>
      </w:r>
    </w:p>
    <w:p w14:paraId="1A29967B" w14:textId="77777777" w:rsidR="00AC4D8D" w:rsidRDefault="00AC4D8D" w:rsidP="00AC4D8D">
      <w:pPr>
        <w:pStyle w:val="ListParagraph"/>
        <w:numPr>
          <w:ilvl w:val="0"/>
          <w:numId w:val="3"/>
        </w:numPr>
        <w:spacing w:after="160" w:line="259" w:lineRule="auto"/>
      </w:pPr>
      <w:r>
        <w:t>Educational quality improvement activities</w:t>
      </w:r>
      <w:r w:rsidRPr="00C52FD8">
        <w:tab/>
      </w:r>
    </w:p>
    <w:p w14:paraId="487EBE94" w14:textId="77777777" w:rsidR="00AC4D8D" w:rsidRPr="00C52FD8" w:rsidRDefault="00AC4D8D" w:rsidP="00AC4D8D">
      <w:pPr>
        <w:pStyle w:val="ListParagraph"/>
        <w:spacing w:after="160" w:line="259" w:lineRule="auto"/>
      </w:pPr>
      <w:r w:rsidRPr="00C52FD8">
        <w:tab/>
      </w:r>
      <w:r w:rsidRPr="00C52FD8">
        <w:tab/>
      </w:r>
      <w:r w:rsidRPr="00C52FD8">
        <w:tab/>
      </w:r>
      <w:r w:rsidRPr="00C52FD8">
        <w:tab/>
      </w:r>
    </w:p>
    <w:p w14:paraId="4162220F" w14:textId="77777777" w:rsidR="00AC4D8D" w:rsidRPr="003A5CF1" w:rsidRDefault="00AC4D8D" w:rsidP="00AC4D8D">
      <w:r w:rsidRPr="003A5CF1">
        <w:t>Capacity strengthening (Likert)</w:t>
      </w:r>
    </w:p>
    <w:p w14:paraId="6CC181AC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face-to-face teaching</w:t>
      </w:r>
      <w:r w:rsidRPr="003A5CF1">
        <w:tab/>
      </w:r>
      <w:r w:rsidRPr="003A5CF1">
        <w:tab/>
      </w:r>
      <w:r w:rsidRPr="003A5CF1">
        <w:tab/>
      </w:r>
    </w:p>
    <w:p w14:paraId="569896B9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</w:t>
      </w:r>
      <w:r>
        <w:t xml:space="preserve"> </w:t>
      </w:r>
      <w:r w:rsidRPr="003A5CF1">
        <w:t>need to strengthen my capacity in blended/online teaching</w:t>
      </w:r>
      <w:r w:rsidRPr="003A5CF1">
        <w:tab/>
      </w:r>
      <w:r w:rsidRPr="003A5CF1">
        <w:tab/>
      </w:r>
      <w:r w:rsidRPr="003A5CF1">
        <w:tab/>
      </w:r>
    </w:p>
    <w:p w14:paraId="36DB1F22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clinical teaching using simulation</w:t>
      </w:r>
      <w:r w:rsidRPr="003A5CF1">
        <w:tab/>
      </w:r>
      <w:r w:rsidRPr="003A5CF1">
        <w:tab/>
      </w:r>
    </w:p>
    <w:p w14:paraId="0F4632B9" w14:textId="77777777" w:rsidR="00AC4D8D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clinical teaching in the clinical environment</w:t>
      </w:r>
    </w:p>
    <w:p w14:paraId="13148EBE" w14:textId="77777777" w:rsidR="00AC4D8D" w:rsidRDefault="00AC4D8D" w:rsidP="00AC4D8D">
      <w:pPr>
        <w:pStyle w:val="ListParagraph"/>
        <w:numPr>
          <w:ilvl w:val="0"/>
          <w:numId w:val="1"/>
        </w:numPr>
        <w:spacing w:line="259" w:lineRule="auto"/>
      </w:pPr>
      <w:r>
        <w:t>I need to strengthen my capacity in midwifery theory</w:t>
      </w:r>
    </w:p>
    <w:p w14:paraId="16B4D6F5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>
        <w:t>I need to strengthen my capacity in midwifery clinical practice</w:t>
      </w:r>
      <w:r w:rsidRPr="003A5CF1">
        <w:tab/>
      </w:r>
    </w:p>
    <w:p w14:paraId="32A736DE" w14:textId="77777777" w:rsidR="00AC4D8D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curriculum design/program and module development</w:t>
      </w:r>
      <w:r w:rsidRPr="003A5CF1">
        <w:tab/>
      </w:r>
    </w:p>
    <w:p w14:paraId="53F0AF86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>
        <w:t>I need to strengthen my capacity in mentoring/coaching students</w:t>
      </w:r>
    </w:p>
    <w:p w14:paraId="538A8F74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the conduct of research</w:t>
      </w:r>
      <w:r w:rsidRPr="003A5CF1">
        <w:tab/>
      </w:r>
      <w:r w:rsidRPr="003A5CF1">
        <w:tab/>
      </w:r>
    </w:p>
    <w:p w14:paraId="05AE44F0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writing manuscripts for publication</w:t>
      </w:r>
      <w:r w:rsidRPr="003A5CF1">
        <w:tab/>
      </w:r>
      <w:r w:rsidRPr="003A5CF1">
        <w:tab/>
      </w:r>
    </w:p>
    <w:p w14:paraId="09975EF7" w14:textId="77777777" w:rsidR="00AC4D8D" w:rsidRDefault="00AC4D8D" w:rsidP="00AC4D8D">
      <w:pPr>
        <w:pStyle w:val="ListParagraph"/>
        <w:numPr>
          <w:ilvl w:val="0"/>
          <w:numId w:val="1"/>
        </w:numPr>
        <w:spacing w:line="259" w:lineRule="auto"/>
      </w:pPr>
      <w:r w:rsidRPr="003A5CF1">
        <w:t>I need to strengthen my capacity in management and leadership</w:t>
      </w:r>
    </w:p>
    <w:p w14:paraId="0F22F0EA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line="259" w:lineRule="auto"/>
      </w:pPr>
      <w:r>
        <w:t>I need to strengthen my capacity in educational quality improvement activities</w:t>
      </w:r>
      <w:r w:rsidRPr="003A5CF1">
        <w:tab/>
      </w:r>
      <w:r w:rsidRPr="003A5CF1">
        <w:tab/>
      </w:r>
    </w:p>
    <w:p w14:paraId="4A8109EA" w14:textId="77777777" w:rsidR="00AC4D8D" w:rsidRPr="003A5CF1" w:rsidRDefault="00AC4D8D" w:rsidP="00AC4D8D"/>
    <w:p w14:paraId="536625BB" w14:textId="77777777" w:rsidR="00AC4D8D" w:rsidRPr="003A5CF1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In addition to roles mentioned above, are there other areas of professional development you need to strengthen your role as a midwifery faculty? (free text)</w:t>
      </w:r>
      <w:r>
        <w:tab/>
      </w:r>
    </w:p>
    <w:p w14:paraId="10C25AF7" w14:textId="77777777" w:rsidR="00AC4D8D" w:rsidRPr="003A5CF1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Please list your top three areas/topics you need to strengthen, to assist you in your faculty role (1-3)</w:t>
      </w:r>
      <w:r>
        <w:tab/>
      </w:r>
      <w:r>
        <w:tab/>
      </w:r>
      <w:r>
        <w:tab/>
      </w:r>
    </w:p>
    <w:p w14:paraId="0B287C04" w14:textId="77777777" w:rsidR="00AC4D8D" w:rsidRPr="003A5CF1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Have you had access to any formal Faculty Development programs (online, face-to face, blended training) in the past five (5) years (Yes/No)</w:t>
      </w:r>
      <w:r>
        <w:tab/>
      </w:r>
    </w:p>
    <w:p w14:paraId="2B2A6777" w14:textId="77777777" w:rsidR="00AC4D8D" w:rsidRPr="00C52FD8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3A5CF1">
        <w:t>If you have had access to formal Faculty Development in the last five (5) years - who provided the program/module</w:t>
      </w:r>
      <w:r w:rsidRPr="00C52FD8">
        <w:t xml:space="preserve">? </w:t>
      </w:r>
    </w:p>
    <w:p w14:paraId="14D01B0C" w14:textId="77777777" w:rsidR="00AC4D8D" w:rsidRPr="00C52FD8" w:rsidRDefault="00AC4D8D" w:rsidP="2B1B419D">
      <w:pPr>
        <w:ind w:firstLine="360"/>
        <w:rPr>
          <w:lang w:val="en-US"/>
        </w:rPr>
      </w:pPr>
      <w:r w:rsidRPr="2B1B419D">
        <w:rPr>
          <w:lang w:val="en-US"/>
        </w:rPr>
        <w:t>Check all that apply. (List)</w:t>
      </w:r>
      <w:r>
        <w:tab/>
      </w:r>
    </w:p>
    <w:p w14:paraId="0EAA5488" w14:textId="77777777" w:rsidR="00AC4D8D" w:rsidRPr="00C52FD8" w:rsidRDefault="00AC4D8D" w:rsidP="00AC4D8D">
      <w:pPr>
        <w:pStyle w:val="ListParagraph"/>
        <w:numPr>
          <w:ilvl w:val="0"/>
          <w:numId w:val="4"/>
        </w:numPr>
        <w:spacing w:line="259" w:lineRule="auto"/>
      </w:pPr>
      <w:r w:rsidRPr="2B1B419D">
        <w:rPr>
          <w:lang w:val="en-US"/>
        </w:rPr>
        <w:t>My education institution (School/University) /government e.g. DGNM/BNMC provides formal development program/module</w:t>
      </w:r>
    </w:p>
    <w:p w14:paraId="3779AF96" w14:textId="77777777" w:rsidR="00AC4D8D" w:rsidRPr="00C52FD8" w:rsidRDefault="00AC4D8D" w:rsidP="00AC4D8D">
      <w:pPr>
        <w:pStyle w:val="ListParagraph"/>
        <w:numPr>
          <w:ilvl w:val="0"/>
          <w:numId w:val="4"/>
        </w:numPr>
        <w:spacing w:line="259" w:lineRule="auto"/>
      </w:pPr>
      <w:r w:rsidRPr="00C52FD8">
        <w:t xml:space="preserve">Programs or modules provided by external/international universities </w:t>
      </w:r>
      <w:r>
        <w:t>and/or by UNFPA</w:t>
      </w:r>
      <w:r w:rsidRPr="00C52FD8">
        <w:t>- please provide detail in comment section</w:t>
      </w:r>
      <w:r>
        <w:t xml:space="preserve"> </w:t>
      </w:r>
    </w:p>
    <w:p w14:paraId="5251E096" w14:textId="77777777" w:rsidR="00AC4D8D" w:rsidRPr="00C52FD8" w:rsidRDefault="00AC4D8D" w:rsidP="00AC4D8D">
      <w:pPr>
        <w:pStyle w:val="ListParagraph"/>
        <w:numPr>
          <w:ilvl w:val="0"/>
          <w:numId w:val="4"/>
        </w:numPr>
        <w:spacing w:line="259" w:lineRule="auto"/>
      </w:pPr>
      <w:r w:rsidRPr="00C52FD8">
        <w:t>Not Applicable - no access to formal faculty development programs or module in last five (5) years</w:t>
      </w:r>
    </w:p>
    <w:p w14:paraId="2A21C531" w14:textId="77777777" w:rsidR="00AC4D8D" w:rsidRPr="00C52FD8" w:rsidRDefault="00AC4D8D" w:rsidP="00AC4D8D">
      <w:pPr>
        <w:pStyle w:val="ListParagraph"/>
        <w:numPr>
          <w:ilvl w:val="0"/>
          <w:numId w:val="4"/>
        </w:numPr>
        <w:spacing w:line="259" w:lineRule="auto"/>
      </w:pPr>
      <w:r w:rsidRPr="00C52FD8">
        <w:t>Other (please specify)</w:t>
      </w:r>
    </w:p>
    <w:p w14:paraId="6C96B573" w14:textId="77777777" w:rsidR="00AC4D8D" w:rsidRPr="00C52FD8" w:rsidRDefault="00AC4D8D" w:rsidP="00AC4D8D"/>
    <w:p w14:paraId="6CBBF602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2B1B419D">
        <w:rPr>
          <w:lang w:val="en-US"/>
        </w:rPr>
        <w:t>Based on your needs: What would be your preferred delivery mode of a program or module of faculty development (1 is your most preferred option and 4 the least preferred)</w:t>
      </w:r>
    </w:p>
    <w:p w14:paraId="01D9A709" w14:textId="77777777" w:rsidR="00AC4D8D" w:rsidRPr="003A5CF1" w:rsidRDefault="00AC4D8D" w:rsidP="00AC4D8D">
      <w:pPr>
        <w:pStyle w:val="ListParagraph"/>
        <w:numPr>
          <w:ilvl w:val="0"/>
          <w:numId w:val="5"/>
        </w:numPr>
        <w:spacing w:line="259" w:lineRule="auto"/>
      </w:pPr>
      <w:r w:rsidRPr="003A5CF1">
        <w:t>Online only</w:t>
      </w:r>
    </w:p>
    <w:p w14:paraId="15E9C4EF" w14:textId="77777777" w:rsidR="00AC4D8D" w:rsidRPr="003A5CF1" w:rsidRDefault="00AC4D8D" w:rsidP="00AC4D8D">
      <w:pPr>
        <w:pStyle w:val="ListParagraph"/>
        <w:numPr>
          <w:ilvl w:val="0"/>
          <w:numId w:val="5"/>
        </w:numPr>
        <w:spacing w:line="259" w:lineRule="auto"/>
      </w:pPr>
      <w:r w:rsidRPr="003A5CF1">
        <w:t>Blended - mostly online with limited face-to-face</w:t>
      </w:r>
    </w:p>
    <w:p w14:paraId="4434D54D" w14:textId="77777777" w:rsidR="00AC4D8D" w:rsidRPr="003A5CF1" w:rsidRDefault="00AC4D8D" w:rsidP="00AC4D8D">
      <w:pPr>
        <w:pStyle w:val="ListParagraph"/>
        <w:numPr>
          <w:ilvl w:val="0"/>
          <w:numId w:val="5"/>
        </w:numPr>
        <w:spacing w:line="259" w:lineRule="auto"/>
      </w:pPr>
      <w:r w:rsidRPr="003A5CF1">
        <w:lastRenderedPageBreak/>
        <w:t>Blended - mostly face-to-face with limited online</w:t>
      </w:r>
    </w:p>
    <w:p w14:paraId="39E7B899" w14:textId="77777777" w:rsidR="00AC4D8D" w:rsidRPr="003A5CF1" w:rsidRDefault="00AC4D8D" w:rsidP="00AC4D8D">
      <w:pPr>
        <w:pStyle w:val="ListParagraph"/>
        <w:numPr>
          <w:ilvl w:val="0"/>
          <w:numId w:val="5"/>
        </w:numPr>
        <w:spacing w:line="259" w:lineRule="auto"/>
      </w:pPr>
      <w:r w:rsidRPr="003A5CF1">
        <w:t>Face-to-Face only</w:t>
      </w:r>
    </w:p>
    <w:p w14:paraId="09A1A651" w14:textId="77777777" w:rsidR="00AC4D8D" w:rsidRPr="003A5CF1" w:rsidRDefault="00AC4D8D" w:rsidP="00AC4D8D">
      <w:r w:rsidRPr="003A5CF1">
        <w:tab/>
      </w:r>
      <w:r w:rsidRPr="003A5CF1">
        <w:tab/>
      </w:r>
      <w:r w:rsidRPr="003A5CF1">
        <w:tab/>
      </w:r>
      <w:r w:rsidRPr="003A5CF1">
        <w:tab/>
      </w:r>
    </w:p>
    <w:p w14:paraId="19763803" w14:textId="77777777" w:rsidR="00AC4D8D" w:rsidRPr="003A5CF1" w:rsidRDefault="00AC4D8D" w:rsidP="00AC4D8D">
      <w:r w:rsidRPr="2B1B419D">
        <w:rPr>
          <w:lang w:val="en-US"/>
        </w:rPr>
        <w:t>Please explain why the top option you chose for Q21 is your most preferred (Open text)</w:t>
      </w:r>
    </w:p>
    <w:p w14:paraId="674F829C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2B1B419D">
        <w:rPr>
          <w:lang w:val="en-US"/>
        </w:rPr>
        <w:t xml:space="preserve">Based on your needs: what would be the preferred number of days for a program of faculty development? </w:t>
      </w:r>
    </w:p>
    <w:p w14:paraId="70528B5D" w14:textId="77777777" w:rsidR="00AC4D8D" w:rsidRPr="003A5CF1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2B1B419D">
        <w:rPr>
          <w:lang w:val="en-US"/>
        </w:rPr>
        <w:t xml:space="preserve">What would be your preferred format/schedule for a XX- day (face-to-face or online) or equivalent program of faculty development (1 is your </w:t>
      </w:r>
      <w:proofErr w:type="gramStart"/>
      <w:r w:rsidRPr="2B1B419D">
        <w:rPr>
          <w:lang w:val="en-US"/>
        </w:rPr>
        <w:t>most preferred</w:t>
      </w:r>
      <w:proofErr w:type="gramEnd"/>
      <w:r w:rsidRPr="2B1B419D">
        <w:rPr>
          <w:lang w:val="en-US"/>
        </w:rPr>
        <w:t xml:space="preserve"> option and 4 your least preferred)</w:t>
      </w:r>
    </w:p>
    <w:p w14:paraId="29B94FD2" w14:textId="77777777" w:rsidR="00AC4D8D" w:rsidRPr="003A5CF1" w:rsidRDefault="00AC4D8D" w:rsidP="00AC4D8D">
      <w:pPr>
        <w:pStyle w:val="ListParagraph"/>
        <w:numPr>
          <w:ilvl w:val="0"/>
          <w:numId w:val="6"/>
        </w:numPr>
        <w:spacing w:line="259" w:lineRule="auto"/>
      </w:pPr>
      <w:r w:rsidRPr="003A5CF1">
        <w:t>Single point-in-time 10-day intensive program (over 2 weeks)</w:t>
      </w:r>
    </w:p>
    <w:p w14:paraId="4537E775" w14:textId="77777777" w:rsidR="00AC4D8D" w:rsidRPr="003A5CF1" w:rsidRDefault="00AC4D8D" w:rsidP="00AC4D8D">
      <w:pPr>
        <w:pStyle w:val="ListParagraph"/>
        <w:numPr>
          <w:ilvl w:val="0"/>
          <w:numId w:val="6"/>
        </w:numPr>
        <w:spacing w:line="259" w:lineRule="auto"/>
      </w:pPr>
      <w:r w:rsidRPr="003A5CF1">
        <w:t>One day each week for 10 weeks</w:t>
      </w:r>
    </w:p>
    <w:p w14:paraId="0CB747E0" w14:textId="77777777" w:rsidR="00AC4D8D" w:rsidRPr="00C52FD8" w:rsidRDefault="00AC4D8D" w:rsidP="00AC4D8D">
      <w:pPr>
        <w:pStyle w:val="ListParagraph"/>
        <w:numPr>
          <w:ilvl w:val="0"/>
          <w:numId w:val="6"/>
        </w:numPr>
        <w:spacing w:line="259" w:lineRule="auto"/>
      </w:pPr>
      <w:r w:rsidRPr="00C52FD8">
        <w:t>Half day every two weeks over a period of 6 months</w:t>
      </w:r>
    </w:p>
    <w:p w14:paraId="6E4D2414" w14:textId="77777777" w:rsidR="00AC4D8D" w:rsidRPr="00C52FD8" w:rsidRDefault="00AC4D8D" w:rsidP="00AC4D8D">
      <w:pPr>
        <w:pStyle w:val="ListParagraph"/>
        <w:numPr>
          <w:ilvl w:val="0"/>
          <w:numId w:val="6"/>
        </w:numPr>
        <w:spacing w:line="259" w:lineRule="auto"/>
      </w:pPr>
      <w:r w:rsidRPr="00C52FD8">
        <w:t xml:space="preserve">One day each month for 10 months </w:t>
      </w:r>
    </w:p>
    <w:p w14:paraId="206E0CF4" w14:textId="77777777" w:rsidR="00AC4D8D" w:rsidRPr="00C52FD8" w:rsidRDefault="00AC4D8D" w:rsidP="00AC4D8D"/>
    <w:p w14:paraId="38F39F85" w14:textId="77777777" w:rsidR="00AC4D8D" w:rsidRPr="00C52FD8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Please tell me why the top option you chose for Q23 is your most preferred</w:t>
      </w:r>
      <w:r>
        <w:tab/>
      </w:r>
    </w:p>
    <w:p w14:paraId="753B719A" w14:textId="77777777" w:rsidR="00AC4D8D" w:rsidRPr="00C52FD8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Do you currently work in midwifery clinical practice? (Yes/No)</w:t>
      </w:r>
      <w:r>
        <w:tab/>
      </w:r>
    </w:p>
    <w:p w14:paraId="04821B4F" w14:textId="77777777" w:rsidR="00AC4D8D" w:rsidRPr="00C52FD8" w:rsidRDefault="00AC4D8D" w:rsidP="2B1B419D">
      <w:pPr>
        <w:pStyle w:val="ListParagraph"/>
        <w:numPr>
          <w:ilvl w:val="0"/>
          <w:numId w:val="1"/>
        </w:numPr>
        <w:spacing w:after="160" w:line="259" w:lineRule="auto"/>
        <w:rPr>
          <w:lang w:val="en-US"/>
        </w:rPr>
      </w:pPr>
      <w:r w:rsidRPr="2B1B419D">
        <w:rPr>
          <w:lang w:val="en-US"/>
        </w:rPr>
        <w:t>When did you last spend time working as service provider in the clinical area as a midwife or nurse-midwife/certified midwife? (List)</w:t>
      </w:r>
      <w:r>
        <w:tab/>
      </w:r>
    </w:p>
    <w:p w14:paraId="0E5E4AA4" w14:textId="77777777" w:rsidR="00AC4D8D" w:rsidRPr="00C52FD8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00C52FD8">
        <w:t>If you are currently unable or not supported to work in the clinical area, please indicate if you would be interested in being contacted for follow-up research on the 'enablers and barriers to maintenance of clinical skills/practice for Faculty' - Participant Information Sheet</w:t>
      </w:r>
      <w:r w:rsidRPr="00C52FD8">
        <w:tab/>
        <w:t>(Yes/No)</w:t>
      </w:r>
      <w:r w:rsidRPr="00C52FD8">
        <w:tab/>
      </w:r>
    </w:p>
    <w:p w14:paraId="52623E1C" w14:textId="77777777" w:rsidR="00AC4D8D" w:rsidRPr="00C52FD8" w:rsidRDefault="00AC4D8D" w:rsidP="00AC4D8D">
      <w:pPr>
        <w:pStyle w:val="ListParagraph"/>
        <w:numPr>
          <w:ilvl w:val="0"/>
          <w:numId w:val="1"/>
        </w:numPr>
        <w:spacing w:after="160" w:line="259" w:lineRule="auto"/>
      </w:pPr>
      <w:r w:rsidRPr="2B1B419D">
        <w:rPr>
          <w:lang w:val="en-US"/>
        </w:rPr>
        <w:t>Please provide any further comment that may help us determine your needs for developing and strengthening the work you do as midwifery faculty (Free Text)</w:t>
      </w:r>
    </w:p>
    <w:p w14:paraId="5F3AE354" w14:textId="77777777" w:rsidR="000E7B46" w:rsidRDefault="000E7B46"/>
    <w:sectPr w:rsidR="000E7B4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D21C8A"/>
    <w:multiLevelType w:val="hybridMultilevel"/>
    <w:tmpl w:val="3C2819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BF3F4A"/>
    <w:multiLevelType w:val="hybridMultilevel"/>
    <w:tmpl w:val="FCDC4CE6"/>
    <w:lvl w:ilvl="0" w:tplc="0C09000F">
      <w:start w:val="1"/>
      <w:numFmt w:val="decimal"/>
      <w:lvlText w:val="%1."/>
      <w:lvlJc w:val="left"/>
      <w:pPr>
        <w:ind w:left="786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9C3334"/>
    <w:multiLevelType w:val="hybridMultilevel"/>
    <w:tmpl w:val="0898EF3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47E00C2"/>
    <w:multiLevelType w:val="hybridMultilevel"/>
    <w:tmpl w:val="A2D67CB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F53638"/>
    <w:multiLevelType w:val="hybridMultilevel"/>
    <w:tmpl w:val="668C91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03D2804"/>
    <w:multiLevelType w:val="hybridMultilevel"/>
    <w:tmpl w:val="973C6F8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2959626">
    <w:abstractNumId w:val="1"/>
  </w:num>
  <w:num w:numId="2" w16cid:durableId="1083065849">
    <w:abstractNumId w:val="0"/>
  </w:num>
  <w:num w:numId="3" w16cid:durableId="1100294737">
    <w:abstractNumId w:val="2"/>
  </w:num>
  <w:num w:numId="4" w16cid:durableId="228225840">
    <w:abstractNumId w:val="5"/>
  </w:num>
  <w:num w:numId="5" w16cid:durableId="440303067">
    <w:abstractNumId w:val="3"/>
  </w:num>
  <w:num w:numId="6" w16cid:durableId="4750267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4D8D"/>
    <w:rsid w:val="00076154"/>
    <w:rsid w:val="000E7B46"/>
    <w:rsid w:val="000F4A3E"/>
    <w:rsid w:val="0021548F"/>
    <w:rsid w:val="0041121A"/>
    <w:rsid w:val="00AC4D8D"/>
    <w:rsid w:val="2B1B419D"/>
    <w:rsid w:val="5EDC1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BC85D5"/>
  <w15:chartTrackingRefBased/>
  <w15:docId w15:val="{A2B53F14-5034-40C0-8FE1-C725541FB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D8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4D8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C4D8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C4D8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C4D8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C4D8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C4D8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C4D8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C4D8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C4D8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C4D8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C4D8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C4D8D"/>
    <w:rPr>
      <w:rFonts w:eastAsiaTheme="majorEastAsia" w:cstheme="majorBidi"/>
      <w:color w:val="0F4761" w:themeColor="accent1" w:themeShade="BF"/>
      <w:sz w:val="28"/>
      <w:szCs w:val="28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C4D8D"/>
    <w:rPr>
      <w:rFonts w:eastAsiaTheme="majorEastAsia" w:cstheme="majorBidi"/>
      <w:i/>
      <w:iCs/>
      <w:color w:val="0F4761" w:themeColor="accent1" w:themeShade="BF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C4D8D"/>
    <w:rPr>
      <w:rFonts w:eastAsiaTheme="majorEastAsia" w:cstheme="majorBidi"/>
      <w:color w:val="0F4761" w:themeColor="accent1" w:themeShade="BF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C4D8D"/>
    <w:rPr>
      <w:rFonts w:eastAsiaTheme="majorEastAsia" w:cstheme="majorBidi"/>
      <w:i/>
      <w:iCs/>
      <w:color w:val="595959" w:themeColor="text1" w:themeTint="A6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C4D8D"/>
    <w:rPr>
      <w:rFonts w:eastAsiaTheme="majorEastAsia" w:cstheme="majorBidi"/>
      <w:color w:val="595959" w:themeColor="text1" w:themeTint="A6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C4D8D"/>
    <w:rPr>
      <w:rFonts w:eastAsiaTheme="majorEastAsia" w:cstheme="majorBidi"/>
      <w:i/>
      <w:iCs/>
      <w:color w:val="272727" w:themeColor="text1" w:themeTint="D8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C4D8D"/>
    <w:rPr>
      <w:rFonts w:eastAsiaTheme="majorEastAsia" w:cstheme="majorBidi"/>
      <w:color w:val="272727" w:themeColor="text1" w:themeTint="D8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AC4D8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C4D8D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AC4D8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C4D8D"/>
    <w:rPr>
      <w:rFonts w:eastAsiaTheme="majorEastAsia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AC4D8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C4D8D"/>
    <w:rPr>
      <w:i/>
      <w:iCs/>
      <w:color w:val="404040" w:themeColor="text1" w:themeTint="BF"/>
      <w:lang w:val="en-AU"/>
    </w:rPr>
  </w:style>
  <w:style w:type="paragraph" w:styleId="ListParagraph">
    <w:name w:val="List Paragraph"/>
    <w:basedOn w:val="Normal"/>
    <w:uiPriority w:val="34"/>
    <w:qFormat/>
    <w:rsid w:val="00AC4D8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C4D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C4D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C4D8D"/>
    <w:rPr>
      <w:i/>
      <w:iCs/>
      <w:color w:val="0F4761" w:themeColor="accent1" w:themeShade="BF"/>
      <w:lang w:val="en-AU"/>
    </w:rPr>
  </w:style>
  <w:style w:type="character" w:styleId="IntenseReference">
    <w:name w:val="Intense Reference"/>
    <w:basedOn w:val="DefaultParagraphFont"/>
    <w:uiPriority w:val="32"/>
    <w:qFormat/>
    <w:rsid w:val="00AC4D8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97</Words>
  <Characters>4546</Characters>
  <Application>Microsoft Office Word</Application>
  <DocSecurity>0</DocSecurity>
  <Lines>37</Lines>
  <Paragraphs>10</Paragraphs>
  <ScaleCrop>false</ScaleCrop>
  <Company>University of Gothenburg</Company>
  <LinksUpToDate>false</LinksUpToDate>
  <CharactersWithSpaces>5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Berg</dc:creator>
  <cp:keywords/>
  <dc:description/>
  <cp:lastModifiedBy>Frida Berg</cp:lastModifiedBy>
  <cp:revision>2</cp:revision>
  <dcterms:created xsi:type="dcterms:W3CDTF">2026-04-25T05:42:00Z</dcterms:created>
  <dcterms:modified xsi:type="dcterms:W3CDTF">2026-04-25T05:42:00Z</dcterms:modified>
</cp:coreProperties>
</file>